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DD4A9" w14:textId="77777777" w:rsidR="001E470F" w:rsidRDefault="001E470F" w:rsidP="001E470F">
      <w:r>
        <w:rPr>
          <w:noProof/>
        </w:rPr>
        <w:drawing>
          <wp:anchor distT="0" distB="0" distL="114300" distR="114300" simplePos="0" relativeHeight="251658240" behindDoc="1" locked="0" layoutInCell="1" allowOverlap="1" wp14:anchorId="4C394F57" wp14:editId="67CBB401">
            <wp:simplePos x="0" y="0"/>
            <wp:positionH relativeFrom="column">
              <wp:posOffset>-34139</wp:posOffset>
            </wp:positionH>
            <wp:positionV relativeFrom="paragraph">
              <wp:posOffset>-614668</wp:posOffset>
            </wp:positionV>
            <wp:extent cx="8529851" cy="5279707"/>
            <wp:effectExtent l="0" t="0" r="5080" b="0"/>
            <wp:wrapNone/>
            <wp:docPr id="130148033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480336" name="Picture 130148033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9851" cy="52797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8E49E4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371951B2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353C1982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1142402F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14E0433E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2BA24C22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62EC4106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11A08821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60F1717D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561BDB59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68F144E5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3F5423A0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6382EF20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2CECF767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2737B9B0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3C3C07BF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767FF5B4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35B5226E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1338F7D8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1D86B66C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2CC6772C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48E22125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784E0313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111ED490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6B128AE0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17E515E7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120F6314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6C1CACA7" w14:textId="77777777" w:rsidR="009C36F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</w:p>
    <w:p w14:paraId="6E7BCE18" w14:textId="396C9AC3" w:rsidR="009C36F2" w:rsidRPr="003A3DEC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lang w:eastAsia="en-GB"/>
        </w:rPr>
      </w:pPr>
      <w:r w:rsidRPr="003A3DEC">
        <w:rPr>
          <w:rFonts w:ascii="Arial" w:eastAsia="Times New Roman" w:hAnsi="Arial" w:cs="Arial"/>
          <w:i/>
          <w:iCs/>
          <w:color w:val="0F4761"/>
          <w:lang w:eastAsia="en-GB"/>
        </w:rPr>
        <w:t xml:space="preserve">Supplementary Figure </w:t>
      </w:r>
      <w:r w:rsidR="0014587C">
        <w:rPr>
          <w:rFonts w:ascii="Arial" w:eastAsia="Times New Roman" w:hAnsi="Arial" w:cs="Arial"/>
          <w:i/>
          <w:iCs/>
          <w:color w:val="0F4761"/>
          <w:lang w:eastAsia="en-GB"/>
        </w:rPr>
        <w:t>8</w:t>
      </w:r>
      <w:r w:rsidRPr="003A3DEC">
        <w:rPr>
          <w:rFonts w:ascii="Arial" w:eastAsia="Times New Roman" w:hAnsi="Arial" w:cs="Arial"/>
          <w:i/>
          <w:iCs/>
          <w:color w:val="0F4761"/>
          <w:lang w:eastAsia="en-GB"/>
        </w:rPr>
        <w:t xml:space="preserve">. Poisson fitted meta-analysed IRR </w:t>
      </w:r>
    </w:p>
    <w:p w14:paraId="1E9E5659" w14:textId="77777777" w:rsidR="009C36F2" w:rsidRPr="003A3DEC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eastAsia="en-GB"/>
        </w:rPr>
      </w:pPr>
      <w:r w:rsidRPr="003A3DEC">
        <w:rPr>
          <w:rFonts w:ascii="Arial" w:eastAsia="Times New Roman" w:hAnsi="Arial" w:cs="Arial"/>
          <w:sz w:val="20"/>
          <w:szCs w:val="20"/>
          <w:lang w:eastAsia="en-GB"/>
        </w:rPr>
        <w:t>A: crude Poisson model; B: age adjusted Poisson model; C: sex adjusted Poisson model; D: original analysis (for comparison); E: age- and sex adjusted Poisson model; F: age-, virus variant- and sex adjusted Poisson model (ME/CFS diagnosis and IBD had confidence intervals that went beyond the axes and they are therefore not depicted in the graph, SLE had &lt;5 outcomes at this stratification level for each strata and therefore has no results)</w:t>
      </w:r>
    </w:p>
    <w:p w14:paraId="1F43AAB2" w14:textId="7358B61A" w:rsidR="00405343" w:rsidRPr="004B6FA2" w:rsidRDefault="009C36F2" w:rsidP="009C36F2">
      <w:pPr>
        <w:spacing w:after="0" w:line="240" w:lineRule="auto"/>
        <w:textAlignment w:val="baseline"/>
        <w:rPr>
          <w:rFonts w:ascii="Arial" w:eastAsia="Times New Roman" w:hAnsi="Arial" w:cs="Arial"/>
          <w:lang w:eastAsia="en-GB"/>
        </w:rPr>
      </w:pPr>
      <w:r w:rsidRPr="003A3DEC">
        <w:rPr>
          <w:rFonts w:ascii="Arial" w:eastAsia="Times New Roman" w:hAnsi="Arial" w:cs="Arial"/>
          <w:sz w:val="20"/>
          <w:szCs w:val="20"/>
          <w:lang w:eastAsia="en-GB"/>
        </w:rPr>
        <w:t>IBD: inflammatory bowel disease; ME/CFS: myalgic encephalomyelitis / chronic fatigues syndrome; POTS: postural orthostatic tachycardia syndrome; RA: rheumatoid arthritis; SLE: systemic lupus erythematosus; T1DM: type 1 diabetes mellitus</w:t>
      </w:r>
    </w:p>
    <w:sectPr w:rsidR="00405343" w:rsidRPr="004B6FA2" w:rsidSect="001E47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7E3"/>
    <w:rsid w:val="0014587C"/>
    <w:rsid w:val="001E470F"/>
    <w:rsid w:val="00405343"/>
    <w:rsid w:val="004B6FA2"/>
    <w:rsid w:val="009C36F2"/>
    <w:rsid w:val="00F8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28223"/>
  <w15:chartTrackingRefBased/>
  <w15:docId w15:val="{2166BD2D-8453-4BDD-BCE4-F493DD9E0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47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>University of Oxford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5</cp:revision>
  <dcterms:created xsi:type="dcterms:W3CDTF">2025-11-06T13:41:00Z</dcterms:created>
  <dcterms:modified xsi:type="dcterms:W3CDTF">2025-11-13T15:31:00Z</dcterms:modified>
</cp:coreProperties>
</file>